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0D7657" w14:paraId="0E14D8F1" w14:textId="77777777" w:rsidTr="00670CA6">
        <w:tc>
          <w:tcPr>
            <w:tcW w:w="0" w:type="auto"/>
            <w:tcBorders>
              <w:bottom w:val="single" w:sz="4" w:space="0" w:color="auto"/>
            </w:tcBorders>
          </w:tcPr>
          <w:p w14:paraId="6F9603BE" w14:textId="0CC868E8" w:rsidR="000D7657" w:rsidRPr="0019405C" w:rsidRDefault="00CC4748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 xml:space="preserve">Method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A7B78" w14:textId="609978EA" w:rsidR="000D7657" w:rsidRPr="0019405C" w:rsidRDefault="00CC4748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I</w:t>
            </w:r>
            <w:r w:rsidRPr="0019405C">
              <w:rPr>
                <w:rFonts w:ascii="Times New Roman" w:hAnsi="Times New Roman" w:cs="Times New Roman"/>
              </w:rPr>
              <w:t xml:space="preserve">Vs (n </w:t>
            </w:r>
            <w:r w:rsidRPr="0019405C">
              <w:rPr>
                <w:rFonts w:ascii="Times New Roman" w:hAnsi="Times New Roman" w:cs="Times New Roman" w:hint="eastAsia"/>
              </w:rPr>
              <w:t>SNP</w:t>
            </w:r>
            <w:r w:rsidRPr="0019405C"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F96B7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B</w:t>
            </w:r>
            <w:r w:rsidRPr="0019405C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5C870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S</w:t>
            </w:r>
            <w:r w:rsidRPr="0019405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27685A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P</w:t>
            </w:r>
            <w:r w:rsidRPr="001940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AFB3F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O</w:t>
            </w:r>
            <w:r w:rsidRPr="001940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55C5B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9</w:t>
            </w:r>
            <w:r w:rsidRPr="0019405C">
              <w:rPr>
                <w:rFonts w:ascii="Times New Roman" w:hAnsi="Times New Roman" w:cs="Times New Roman"/>
              </w:rPr>
              <w:t>5%CI</w:t>
            </w:r>
          </w:p>
        </w:tc>
      </w:tr>
      <w:tr w:rsidR="000D7657" w14:paraId="00F6BA8C" w14:textId="77777777" w:rsidTr="00670CA6">
        <w:tc>
          <w:tcPr>
            <w:tcW w:w="0" w:type="auto"/>
            <w:tcBorders>
              <w:bottom w:val="nil"/>
            </w:tcBorders>
          </w:tcPr>
          <w:p w14:paraId="50D34CC6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55351CBF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1</w:t>
            </w:r>
            <w:r w:rsidRPr="001940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719CBCE6" w14:textId="655139EB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0" w:type="auto"/>
            <w:tcBorders>
              <w:bottom w:val="nil"/>
            </w:tcBorders>
          </w:tcPr>
          <w:p w14:paraId="2507CAE1" w14:textId="070E29CA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0" w:type="auto"/>
            <w:tcBorders>
              <w:bottom w:val="nil"/>
            </w:tcBorders>
          </w:tcPr>
          <w:p w14:paraId="36FECF03" w14:textId="17451BF2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auto"/>
            <w:tcBorders>
              <w:bottom w:val="nil"/>
            </w:tcBorders>
          </w:tcPr>
          <w:p w14:paraId="6858858C" w14:textId="722D2C9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1.29</w:t>
            </w:r>
            <w:r w:rsidR="005024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708356F" w14:textId="125FBE71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733</w:t>
            </w:r>
            <w:r w:rsidRPr="0019405C">
              <w:rPr>
                <w:rFonts w:ascii="Times New Roman" w:hAnsi="Times New Roman" w:cs="Times New Roman" w:hint="eastAsia"/>
              </w:rPr>
              <w:t>，</w:t>
            </w:r>
            <w:r w:rsidRPr="0019405C">
              <w:rPr>
                <w:rFonts w:ascii="Times New Roman" w:hAnsi="Times New Roman" w:cs="Times New Roman"/>
              </w:rPr>
              <w:t>2.272</w:t>
            </w:r>
          </w:p>
        </w:tc>
      </w:tr>
      <w:tr w:rsidR="000D7657" w14:paraId="4C747DE3" w14:textId="77777777" w:rsidTr="00670CA6">
        <w:tc>
          <w:tcPr>
            <w:tcW w:w="0" w:type="auto"/>
            <w:tcBorders>
              <w:top w:val="nil"/>
              <w:bottom w:val="nil"/>
            </w:tcBorders>
          </w:tcPr>
          <w:p w14:paraId="145F2A76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C9AAE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1</w:t>
            </w:r>
            <w:r w:rsidRPr="001940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6D1D4" w14:textId="019F5A8B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3</w:t>
            </w:r>
            <w:r w:rsidR="005024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C6E38" w14:textId="7AE8BA8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D4560" w14:textId="6A015C6F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73</w:t>
            </w:r>
            <w:r w:rsidR="005024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B732D" w14:textId="7C7B2110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E767E" w14:textId="175B3B50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861</w:t>
            </w:r>
            <w:r w:rsidRPr="0019405C">
              <w:rPr>
                <w:rFonts w:ascii="Times New Roman" w:hAnsi="Times New Roman" w:cs="Times New Roman" w:hint="eastAsia"/>
              </w:rPr>
              <w:t>，</w:t>
            </w:r>
            <w:r w:rsidRPr="0019405C">
              <w:rPr>
                <w:rFonts w:ascii="Times New Roman" w:hAnsi="Times New Roman" w:cs="Times New Roman"/>
              </w:rPr>
              <w:t>1.237</w:t>
            </w:r>
          </w:p>
        </w:tc>
      </w:tr>
      <w:tr w:rsidR="000D7657" w14:paraId="194CB6F8" w14:textId="77777777" w:rsidTr="00670CA6">
        <w:tc>
          <w:tcPr>
            <w:tcW w:w="0" w:type="auto"/>
            <w:tcBorders>
              <w:top w:val="nil"/>
              <w:bottom w:val="nil"/>
            </w:tcBorders>
          </w:tcPr>
          <w:p w14:paraId="2C0E5D8F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bookmarkStart w:id="0" w:name="_Hlk117704414"/>
            <w:r w:rsidRPr="0019405C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80699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1</w:t>
            </w:r>
            <w:r w:rsidRPr="001940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1F8A5" w14:textId="3E62D05E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0</w:t>
            </w:r>
            <w:r w:rsidR="005024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C9C59" w14:textId="1120903C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6</w:t>
            </w:r>
            <w:r w:rsidR="005024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6C3F8" w14:textId="24A610C2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95</w:t>
            </w:r>
            <w:r w:rsidR="005024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8DF6D" w14:textId="04A7D7B8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1.00</w:t>
            </w:r>
            <w:r w:rsidR="005024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04CBD" w14:textId="066EB865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87</w:t>
            </w:r>
            <w:r w:rsidR="005024D7">
              <w:rPr>
                <w:rFonts w:ascii="Times New Roman" w:hAnsi="Times New Roman" w:cs="Times New Roman"/>
              </w:rPr>
              <w:t>9</w:t>
            </w:r>
            <w:r w:rsidRPr="0019405C">
              <w:rPr>
                <w:rFonts w:ascii="Times New Roman" w:hAnsi="Times New Roman" w:cs="Times New Roman" w:hint="eastAsia"/>
              </w:rPr>
              <w:t>，</w:t>
            </w:r>
            <w:r w:rsidRPr="0019405C">
              <w:rPr>
                <w:rFonts w:ascii="Times New Roman" w:hAnsi="Times New Roman" w:cs="Times New Roman"/>
              </w:rPr>
              <w:t>1.14</w:t>
            </w:r>
            <w:r w:rsidR="005024D7">
              <w:rPr>
                <w:rFonts w:ascii="Times New Roman" w:hAnsi="Times New Roman" w:cs="Times New Roman"/>
              </w:rPr>
              <w:t>6</w:t>
            </w:r>
          </w:p>
        </w:tc>
      </w:tr>
      <w:bookmarkEnd w:id="0"/>
      <w:tr w:rsidR="000D7657" w14:paraId="1016D03C" w14:textId="77777777" w:rsidTr="00670CA6">
        <w:tc>
          <w:tcPr>
            <w:tcW w:w="0" w:type="auto"/>
            <w:tcBorders>
              <w:top w:val="nil"/>
              <w:bottom w:val="nil"/>
            </w:tcBorders>
          </w:tcPr>
          <w:p w14:paraId="2F14066F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7AEF6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1</w:t>
            </w:r>
            <w:r w:rsidRPr="001940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FD6A8" w14:textId="5A447FA1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2</w:t>
            </w:r>
            <w:r w:rsidR="005024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AA2DA" w14:textId="369ABF16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15</w:t>
            </w:r>
            <w:r w:rsidR="005024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66B66" w14:textId="7B195991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2F89B" w14:textId="13E9166D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80FE6" w14:textId="1E4D5326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75</w:t>
            </w:r>
            <w:r w:rsidR="005024D7">
              <w:rPr>
                <w:rFonts w:ascii="Times New Roman" w:hAnsi="Times New Roman" w:cs="Times New Roman"/>
              </w:rPr>
              <w:t>9</w:t>
            </w:r>
            <w:r w:rsidRPr="0019405C">
              <w:rPr>
                <w:rFonts w:ascii="Times New Roman" w:hAnsi="Times New Roman" w:cs="Times New Roman" w:hint="eastAsia"/>
              </w:rPr>
              <w:t>，</w:t>
            </w:r>
            <w:r w:rsidRPr="0019405C">
              <w:rPr>
                <w:rFonts w:ascii="Times New Roman" w:hAnsi="Times New Roman" w:cs="Times New Roman"/>
              </w:rPr>
              <w:t>1.39</w:t>
            </w:r>
            <w:r w:rsidR="005024D7">
              <w:rPr>
                <w:rFonts w:ascii="Times New Roman" w:hAnsi="Times New Roman" w:cs="Times New Roman"/>
              </w:rPr>
              <w:t>6</w:t>
            </w:r>
          </w:p>
        </w:tc>
      </w:tr>
      <w:tr w:rsidR="000D7657" w14:paraId="4D845400" w14:textId="77777777" w:rsidTr="00670CA6">
        <w:tc>
          <w:tcPr>
            <w:tcW w:w="0" w:type="auto"/>
            <w:tcBorders>
              <w:top w:val="nil"/>
            </w:tcBorders>
          </w:tcPr>
          <w:p w14:paraId="563F53EE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5683ABE6" w14:textId="77777777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 w:hint="eastAsia"/>
              </w:rPr>
              <w:t>1</w:t>
            </w:r>
            <w:r w:rsidRPr="001940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1466799D" w14:textId="74DC62D6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nil"/>
            </w:tcBorders>
          </w:tcPr>
          <w:p w14:paraId="3A543475" w14:textId="3C3C019A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1</w:t>
            </w:r>
            <w:r w:rsidR="005024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 w14:paraId="4B6D3DBA" w14:textId="117FCA02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88</w:t>
            </w:r>
            <w:r w:rsidR="005024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38E5DE84" w14:textId="56A0BDC4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0" w:type="auto"/>
            <w:tcBorders>
              <w:top w:val="nil"/>
            </w:tcBorders>
          </w:tcPr>
          <w:p w14:paraId="65962E8A" w14:textId="0EC0BB5B" w:rsidR="000D7657" w:rsidRPr="0019405C" w:rsidRDefault="000D7657" w:rsidP="00483AD2">
            <w:pPr>
              <w:rPr>
                <w:rFonts w:ascii="Times New Roman" w:hAnsi="Times New Roman" w:cs="Times New Roman"/>
              </w:rPr>
            </w:pPr>
            <w:r w:rsidRPr="0019405C">
              <w:rPr>
                <w:rFonts w:ascii="Times New Roman" w:hAnsi="Times New Roman" w:cs="Times New Roman"/>
              </w:rPr>
              <w:t>0.762</w:t>
            </w:r>
            <w:r w:rsidRPr="0019405C">
              <w:rPr>
                <w:rFonts w:ascii="Times New Roman" w:hAnsi="Times New Roman" w:cs="Times New Roman" w:hint="eastAsia"/>
              </w:rPr>
              <w:t>，</w:t>
            </w:r>
            <w:r w:rsidRPr="0019405C">
              <w:rPr>
                <w:rFonts w:ascii="Times New Roman" w:hAnsi="Times New Roman" w:cs="Times New Roman"/>
              </w:rPr>
              <w:t>1.37</w:t>
            </w:r>
            <w:r w:rsidR="005024D7">
              <w:rPr>
                <w:rFonts w:ascii="Times New Roman" w:hAnsi="Times New Roman" w:cs="Times New Roman"/>
              </w:rPr>
              <w:t>2</w:t>
            </w:r>
          </w:p>
        </w:tc>
      </w:tr>
    </w:tbl>
    <w:p w14:paraId="2AE507F9" w14:textId="16BA6D5C" w:rsidR="00CC4748" w:rsidRPr="0019405C" w:rsidRDefault="00CC4748" w:rsidP="00CC4748">
      <w:pPr>
        <w:rPr>
          <w:rFonts w:ascii="Times New Roman" w:hAnsi="Times New Roman" w:cs="Times New Roman"/>
        </w:rPr>
      </w:pPr>
      <w:r w:rsidRPr="0019405C">
        <w:rPr>
          <w:rFonts w:ascii="Times New Roman" w:hAnsi="Times New Roman" w:cs="Times New Roman"/>
        </w:rPr>
        <w:t xml:space="preserve">Table </w:t>
      </w:r>
      <w:r w:rsidR="0019405C">
        <w:rPr>
          <w:rFonts w:ascii="Times New Roman" w:hAnsi="Times New Roman" w:cs="Times New Roman"/>
        </w:rPr>
        <w:t>S</w:t>
      </w:r>
      <w:r w:rsidRPr="0019405C">
        <w:rPr>
          <w:rFonts w:ascii="Times New Roman" w:hAnsi="Times New Roman" w:cs="Times New Roman"/>
        </w:rPr>
        <w:t>3 Causal association between PCOS and CAT (</w:t>
      </w:r>
      <w:proofErr w:type="spellStart"/>
      <w:r w:rsidRPr="0019405C">
        <w:rPr>
          <w:rFonts w:ascii="Times New Roman" w:hAnsi="Times New Roman" w:cs="Times New Roman"/>
        </w:rPr>
        <w:t>ieu</w:t>
      </w:r>
      <w:proofErr w:type="spellEnd"/>
      <w:r w:rsidRPr="0019405C">
        <w:rPr>
          <w:rFonts w:ascii="Times New Roman" w:hAnsi="Times New Roman" w:cs="Times New Roman"/>
        </w:rPr>
        <w:t xml:space="preserve"> ID: prot-a-367)</w:t>
      </w:r>
      <w:r w:rsidR="0019405C">
        <w:rPr>
          <w:rFonts w:ascii="Times New Roman" w:hAnsi="Times New Roman" w:cs="Times New Roman" w:hint="eastAsia"/>
        </w:rPr>
        <w:t>.</w:t>
      </w:r>
      <w:r w:rsidR="0019405C">
        <w:rPr>
          <w:rFonts w:ascii="Times New Roman" w:hAnsi="Times New Roman" w:cs="Times New Roman"/>
        </w:rPr>
        <w:t xml:space="preserve"> </w:t>
      </w:r>
      <w:r w:rsidRPr="0019405C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5C5D479A" w14:textId="77777777" w:rsidR="00CC4748" w:rsidRPr="00376BEF" w:rsidRDefault="00CC4748"/>
    <w:sectPr w:rsidR="00CC4748" w:rsidRPr="00376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A651A" w14:textId="77777777" w:rsidR="00285045" w:rsidRDefault="00285045" w:rsidP="000D7657">
      <w:r>
        <w:separator/>
      </w:r>
    </w:p>
  </w:endnote>
  <w:endnote w:type="continuationSeparator" w:id="0">
    <w:p w14:paraId="1B653C2B" w14:textId="77777777" w:rsidR="00285045" w:rsidRDefault="00285045" w:rsidP="000D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E5162" w14:textId="77777777" w:rsidR="00285045" w:rsidRDefault="00285045" w:rsidP="000D7657">
      <w:r>
        <w:separator/>
      </w:r>
    </w:p>
  </w:footnote>
  <w:footnote w:type="continuationSeparator" w:id="0">
    <w:p w14:paraId="29133DD2" w14:textId="77777777" w:rsidR="00285045" w:rsidRDefault="00285045" w:rsidP="000D7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FDD"/>
    <w:rsid w:val="00025F9A"/>
    <w:rsid w:val="000D7657"/>
    <w:rsid w:val="0019405C"/>
    <w:rsid w:val="00285045"/>
    <w:rsid w:val="00376BEF"/>
    <w:rsid w:val="003D2FB3"/>
    <w:rsid w:val="005024D7"/>
    <w:rsid w:val="005B7E83"/>
    <w:rsid w:val="00670CA6"/>
    <w:rsid w:val="00720002"/>
    <w:rsid w:val="007A50C9"/>
    <w:rsid w:val="00C17FDD"/>
    <w:rsid w:val="00CC4748"/>
    <w:rsid w:val="00D07608"/>
    <w:rsid w:val="00E2033E"/>
    <w:rsid w:val="00F0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B91AC"/>
  <w15:chartTrackingRefBased/>
  <w15:docId w15:val="{DF4AC7BD-189A-4041-ADE7-AF04C0B4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657"/>
    <w:rPr>
      <w:sz w:val="18"/>
      <w:szCs w:val="18"/>
    </w:rPr>
  </w:style>
  <w:style w:type="table" w:styleId="a7">
    <w:name w:val="Table Grid"/>
    <w:basedOn w:val="a1"/>
    <w:uiPriority w:val="39"/>
    <w:rsid w:val="000D7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8</cp:revision>
  <dcterms:created xsi:type="dcterms:W3CDTF">2022-10-26T12:17:00Z</dcterms:created>
  <dcterms:modified xsi:type="dcterms:W3CDTF">2022-10-31T02:52:00Z</dcterms:modified>
</cp:coreProperties>
</file>